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0"/>
        </w:tabs>
        <w:spacing w:line="480" w:lineRule="auto"/>
        <w:ind w:left="15" w:hanging="15" w:hangingChars="7"/>
        <w:rPr>
          <w:rFonts w:ascii="Arial" w:hAnsi="Arial" w:cs="Arial"/>
          <w:b/>
          <w:color w:val="000000"/>
          <w:szCs w:val="21"/>
        </w:rPr>
      </w:pPr>
      <w:r>
        <w:rPr>
          <w:rFonts w:ascii="Arial" w:hAnsi="Arial" w:cs="Arial"/>
          <w:b/>
          <w:color w:val="000000"/>
          <w:szCs w:val="21"/>
          <w:lang w:val="en-US"/>
        </w:rPr>
        <w:t>Supplementary t</w:t>
      </w:r>
      <w:r>
        <w:rPr>
          <w:rFonts w:ascii="Arial" w:hAnsi="Arial" w:cs="Arial"/>
          <w:b/>
          <w:color w:val="000000"/>
          <w:szCs w:val="21"/>
        </w:rPr>
        <w:t xml:space="preserve">able 1 The PCR primers and conditions for </w:t>
      </w:r>
      <w:r>
        <w:rPr>
          <w:rFonts w:ascii="Arial" w:hAnsi="Arial" w:cs="Arial"/>
          <w:b/>
          <w:color w:val="000000"/>
          <w:szCs w:val="21"/>
          <w:lang w:val="en-US"/>
        </w:rPr>
        <w:t>all the tested genes</w:t>
      </w:r>
    </w:p>
    <w:tbl>
      <w:tblPr>
        <w:tblStyle w:val="5"/>
        <w:tblW w:w="886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7"/>
        <w:gridCol w:w="550"/>
        <w:gridCol w:w="1255"/>
        <w:gridCol w:w="3195"/>
        <w:gridCol w:w="919"/>
        <w:gridCol w:w="12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0" w:hRule="atLeast"/>
        </w:trPr>
        <w:tc>
          <w:tcPr>
            <w:tcW w:w="1697" w:type="dxa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550" w:type="dxa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n</w:t>
            </w:r>
          </w:p>
        </w:tc>
        <w:tc>
          <w:tcPr>
            <w:tcW w:w="1255" w:type="dxa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195" w:type="dxa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 w:bidi="ar"/>
              </w:rPr>
              <w:t>Primer sequence</w:t>
            </w:r>
            <w:r>
              <w:rPr>
                <w:rStyle w:val="7"/>
                <w:rFonts w:hint="default" w:ascii="Arial" w:hAnsi="Arial" w:cs="Arial"/>
                <w:color w:val="00000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 w:bidi="ar"/>
              </w:rPr>
              <w:t>5'-3'</w:t>
            </w:r>
            <w:r>
              <w:rPr>
                <w:rStyle w:val="7"/>
                <w:rFonts w:hint="default" w:ascii="Arial" w:hAnsi="Arial" w:cs="Arial"/>
                <w:color w:val="00000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licon size (bp)</w:t>
            </w:r>
          </w:p>
        </w:tc>
        <w:tc>
          <w:tcPr>
            <w:tcW w:w="1252" w:type="dxa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R cond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op w:val="single" w:color="auto" w:sz="2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JA8 (NM_005267)</w:t>
            </w:r>
          </w:p>
        </w:tc>
        <w:tc>
          <w:tcPr>
            <w:tcW w:w="550" w:type="dxa"/>
            <w:tcBorders>
              <w:top w:val="single" w:color="auto" w:sz="2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55" w:type="dxa"/>
            <w:tcBorders>
              <w:top w:val="single" w:color="auto" w:sz="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JA8e2F1</w:t>
            </w:r>
          </w:p>
        </w:tc>
        <w:tc>
          <w:tcPr>
            <w:tcW w:w="3195" w:type="dxa"/>
            <w:tcBorders>
              <w:top w:val="single" w:color="auto" w:sz="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GAAAGGAGAGGTACCCC</w:t>
            </w:r>
          </w:p>
        </w:tc>
        <w:tc>
          <w:tcPr>
            <w:tcW w:w="919" w:type="dxa"/>
            <w:tcBorders>
              <w:top w:val="single" w:color="auto" w:sz="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</w:t>
            </w:r>
          </w:p>
        </w:tc>
        <w:tc>
          <w:tcPr>
            <w:tcW w:w="1252" w:type="dxa"/>
            <w:tcBorders>
              <w:top w:val="single" w:color="auto" w:sz="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JA8e2R1</w:t>
            </w:r>
          </w:p>
        </w:tc>
        <w:tc>
          <w:tcPr>
            <w:tcW w:w="3195" w:type="dxa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AGGCCACAGACAACATG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op w:val="single" w:color="auto" w:sz="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JA8e2F2</w:t>
            </w:r>
          </w:p>
        </w:tc>
        <w:tc>
          <w:tcPr>
            <w:tcW w:w="3195" w:type="dxa"/>
            <w:tcBorders>
              <w:top w:val="single" w:color="auto" w:sz="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CGGATCCTGCCTCTGT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7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5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JA8e2R2</w:t>
            </w:r>
          </w:p>
        </w:tc>
        <w:tc>
          <w:tcPr>
            <w:tcW w:w="319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TCATCTTGCCCTACGT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JA3 (NM_021954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5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J3E2-F1</w:t>
            </w:r>
          </w:p>
        </w:tc>
        <w:tc>
          <w:tcPr>
            <w:tcW w:w="319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TCCCAGTACCATCCA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/GC Buffe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J3E2-R1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CTTGAGCTTCTTCC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534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J3E2-F2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GTGGACTGCTTCATCT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0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/GC Buffe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J3E2-R2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ATCTGCTGGTGGGAAGT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D (NM_006891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 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De1/2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ACACGAAAATGCCCTT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/GC Buffe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left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De1/2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TTGAAACCATCCAGTG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A (NM_000394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Ae1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CTTCATGAGCTCACGC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9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left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Ae1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CGGAGCAAGACCAGAG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2 (NM_000496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2e6F3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ACCCCAGTACAGTACAG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61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2e6R3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TTCTCTCTCGCTGTCACTCTCT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A1 (NM_005208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A1e3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CTGGGCAAATGAACAC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A1e3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CCTATCCCCACTCTAT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A (NM_000394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Ae3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GCTAGGTCCAGAGAA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60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/GC Buffe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Ae3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AAGCAAAGGAAGACAG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B (NM_001289807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Be3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GTCATGGCATTTGGTCT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Be3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ATAATTTGGGCCTGC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A1 (NM_005208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A1e4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TCAACTCATTCCTCAACT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A1e4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TGGTGGAGAAAAATCA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D (NM_006891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De3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ACCAAGCTGGACTG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De3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GGAACACACAGAAAATAT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C (NM_020989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Ce3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AGCAACCACAGTAATC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Ce3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ACCCCATTCACTTCTT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F4 (NM_001538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 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F4e4/5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CCCAAGAGTGAGCATG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/GC Buffe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F4e4/5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TCCTCCTCTTTGCTCA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SP2 (NM_003571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SP2e3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GGGAAGCCAGGTTATCAGAAG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/GC Buffe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left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SP2e3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GAGACTGCTGGGGTAACCTGA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HA2 (NM_004431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HA2e17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TCTCTTGCCCTACAGGTCCC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9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HA2e17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AGTGCTCAGCTGTGTGCGTCT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TX3 (NM_005029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TX3e4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CCTCATCTCGTTTATT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4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/GC Buffe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TX3e4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AGCAAGCCAGTCAAA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YCO1 (NM_024513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YCO1e8F-8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TGGGCATCCAGGTT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7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YCO1e8R-8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CACCCACAGTACATTC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C (NM_020989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 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Ce1/2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ATAAAATCCCCTTACC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Ce1/2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CCTGTAACCCACATT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2 (NM_000496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2e5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GTGCACTGGGAAGAG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/GC Buffe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left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2e5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CCAGAGGTCAGCAGA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 (NM_012064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e3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GACAGGGCATCAG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e3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TACAGCAGCCAACA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1 (NM_001887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1e6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CACAGAGCAGGAAGGGATA  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1e6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GAGGAAGTCACATCCCAGT  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2 (NM_000496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2e2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CAGCATCCTTTGGGTTCTC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7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2e2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TTCTAAAAGCTTCATCAGT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GS (NM_017541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www.ncbi.nlm.nih.gov/sites/entrez?Db=gene&amp;Cmd=ShowDetailView&amp;TermToSearch=1427&amp;ordinalpos=7&amp;itool=EntrezSystem2.PEntrez.Gene.Gene_ResultsPanel.Gene_RVDocSum" </w:instrTex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  <w:t>CRYGSe2F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CCATCAATAGCGTCTAAAT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www.ncbi.nlm.nih.gov/sites/entrez?Db=gene&amp;Cmd=ShowDetailView&amp;TermToSearch=1427&amp;ordinalpos=7&amp;itool=EntrezSystem2.PEntrez.Gene.Gene_ResultsPanel.Gene_RVDocSum" </w:instrTex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  <w:t>CRYGSe2R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AAAGCGGGTAGGCTAA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 (NM_012064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e1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TGTCCACCCAGACAAG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e1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GGGAGTCAGGGCAATA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 (NM_012064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e2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AGGAGCACTGTTAGGAGATG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e2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GGGATAGGGCAGAGTTGATT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B (NM_001289807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Be1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CCCTGACATCACCATT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Be1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ACTCTCCCGTCCTAG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A4 (NM_001886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A4e4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TCCCCTAGTCGTGACAACC   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A4e4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CAACTCTGGAACCTTTG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3 (NM_004076)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3e6F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GAATGTAGGCAGGCAG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58</w:t>
            </w:r>
            <w:r>
              <w:rPr>
                <w:rStyle w:val="10"/>
                <w:rFonts w:hint="default" w:ascii="Arial" w:hAnsi="Arial" w:cs="Arial"/>
                <w:sz w:val="18"/>
                <w:szCs w:val="18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5" w:hRule="atLeast"/>
        </w:trPr>
        <w:tc>
          <w:tcPr>
            <w:tcW w:w="16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left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BB3e6R</w:t>
            </w:r>
          </w:p>
        </w:tc>
        <w:tc>
          <w:tcPr>
            <w:tcW w:w="319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CCTTCAGCACGCCTCTC 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jc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right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PAGE   \* MERGEFORMAT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val="zh-CN"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jc w:val="right"/>
                    </w:pPr>
                    <w:r>
                      <w:fldChar w:fldCharType="begin"/>
                    </w:r>
                    <w:r>
                      <w:instrText xml:space="preserve">PAGE   \* MERGEFORMAT</w:instrText>
                    </w:r>
                    <w:r>
                      <w:fldChar w:fldCharType="separate"/>
                    </w:r>
                    <w:r>
                      <w:rPr>
                        <w:lang w:val="zh-CN"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9F454D"/>
    <w:rsid w:val="1C532382"/>
    <w:rsid w:val="3C3C3434"/>
    <w:rsid w:val="6705328B"/>
    <w:rsid w:val="793F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4">
    <w:name w:val="Hyperlink"/>
    <w:basedOn w:val="3"/>
    <w:unhideWhenUsed/>
    <w:qFormat/>
    <w:uiPriority w:val="99"/>
    <w:rPr>
      <w:color w:val="0000FF"/>
      <w:u w:val="single"/>
    </w:rPr>
  </w:style>
  <w:style w:type="character" w:customStyle="1" w:styleId="6">
    <w:name w:val="font11"/>
    <w:basedOn w:val="3"/>
    <w:qFormat/>
    <w:uiPriority w:val="0"/>
    <w:rPr>
      <w:rFonts w:hint="default" w:ascii="Arial" w:hAnsi="Arial" w:cs="Arial"/>
      <w:b/>
      <w:color w:val="000000"/>
      <w:sz w:val="16"/>
      <w:szCs w:val="16"/>
      <w:u w:val="none"/>
    </w:rPr>
  </w:style>
  <w:style w:type="character" w:customStyle="1" w:styleId="7">
    <w:name w:val="font31"/>
    <w:basedOn w:val="3"/>
    <w:qFormat/>
    <w:uiPriority w:val="0"/>
    <w:rPr>
      <w:rFonts w:ascii="楷体_GB2312" w:eastAsia="楷体_GB2312" w:cs="楷体_GB2312"/>
      <w:b/>
      <w:color w:val="000000"/>
      <w:sz w:val="12"/>
      <w:szCs w:val="12"/>
      <w:u w:val="none"/>
    </w:rPr>
  </w:style>
  <w:style w:type="character" w:customStyle="1" w:styleId="8">
    <w:name w:val="font81"/>
    <w:basedOn w:val="3"/>
    <w:qFormat/>
    <w:uiPriority w:val="0"/>
    <w:rPr>
      <w:rFonts w:hint="default" w:ascii="Arial" w:hAnsi="Arial" w:cs="Arial"/>
      <w:b/>
      <w:color w:val="000000"/>
      <w:sz w:val="12"/>
      <w:szCs w:val="12"/>
      <w:u w:val="none"/>
    </w:rPr>
  </w:style>
  <w:style w:type="character" w:customStyle="1" w:styleId="9">
    <w:name w:val="font101"/>
    <w:basedOn w:val="3"/>
    <w:qFormat/>
    <w:uiPriority w:val="0"/>
    <w:rPr>
      <w:rFonts w:hint="default" w:ascii="Arial" w:hAnsi="Arial" w:cs="Arial"/>
      <w:color w:val="000000"/>
      <w:sz w:val="16"/>
      <w:szCs w:val="16"/>
      <w:u w:val="none"/>
    </w:rPr>
  </w:style>
  <w:style w:type="character" w:customStyle="1" w:styleId="10">
    <w:name w:val="font2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cp:lastModifiedBy>zongfu</cp:lastModifiedBy>
  <dcterms:modified xsi:type="dcterms:W3CDTF">2018-05-17T22:4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